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36514" w14:textId="16512C0F" w:rsidR="00035689" w:rsidRPr="00B27C0D" w:rsidRDefault="00E16E49" w:rsidP="00B27C0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27C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material </w:t>
      </w:r>
      <w:r w:rsidR="00B75B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27C0D" w:rsidRPr="00B27C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a. </w:t>
      </w:r>
      <w:r w:rsidR="00F05CD0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>A Tool</w:t>
      </w:r>
      <w:r w:rsidR="00267B0E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05CD0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ing </w:t>
      </w:r>
      <w:r w:rsidR="00187439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ntal </w:t>
      </w:r>
      <w:r w:rsidR="00B27C0D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187439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-being, </w:t>
      </w:r>
      <w:r w:rsidR="00B27C0D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BA6BF6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sonal </w:t>
      </w:r>
      <w:r w:rsidR="00B27C0D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BA6BF6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ources </w:t>
      </w:r>
      <w:r w:rsidR="00C934F9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raisal </w:t>
      </w:r>
      <w:r w:rsidR="00BA6BF6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COVID-19 </w:t>
      </w:r>
      <w:r w:rsidR="00B27C0D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BA6BF6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emic </w:t>
      </w:r>
      <w:r w:rsidR="00B27C0D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A6BF6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uation’s </w:t>
      </w:r>
      <w:r w:rsidR="00B27C0D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A6BF6" w:rsidRPr="00CC37AF">
        <w:rPr>
          <w:rFonts w:ascii="Times New Roman" w:hAnsi="Times New Roman" w:cs="Times New Roman"/>
          <w:color w:val="000000" w:themeColor="text1"/>
          <w:sz w:val="24"/>
          <w:szCs w:val="24"/>
        </w:rPr>
        <w:t>ppraisal</w:t>
      </w:r>
      <w:r w:rsidR="00BA6BF6" w:rsidRPr="00B27C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B278367" w14:textId="77777777" w:rsidR="00BA6BF6" w:rsidRPr="00B27C0D" w:rsidRDefault="00BA6BF6" w:rsidP="00B27C0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CB0D10" w14:textId="5E3B11D2" w:rsidR="00035689" w:rsidRPr="00BD3D0D" w:rsidRDefault="00035689" w:rsidP="00B27C0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D3D0D">
        <w:rPr>
          <w:rFonts w:ascii="Times New Roman" w:hAnsi="Times New Roman" w:cs="Times New Roman"/>
          <w:color w:val="000000" w:themeColor="text1"/>
        </w:rPr>
        <w:t>Referring to the SARS-CoV-2 coronavirus pandemic and taking into account all areas of your life, to what extent over the past week ...</w:t>
      </w:r>
    </w:p>
    <w:p w14:paraId="5FC10936" w14:textId="77777777" w:rsidR="00035689" w:rsidRPr="00BD3D0D" w:rsidRDefault="00035689" w:rsidP="00B27C0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ela-Siatka"/>
        <w:tblW w:w="9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4365"/>
        <w:gridCol w:w="965"/>
        <w:gridCol w:w="567"/>
        <w:gridCol w:w="709"/>
        <w:gridCol w:w="530"/>
        <w:gridCol w:w="964"/>
      </w:tblGrid>
      <w:tr w:rsidR="00390A7B" w:rsidRPr="000E3AD6" w14:paraId="02C40EDE" w14:textId="77777777" w:rsidTr="0030356F"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76FAA2C1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4365" w:type="dxa"/>
            <w:tcBorders>
              <w:bottom w:val="single" w:sz="4" w:space="0" w:color="auto"/>
              <w:right w:val="single" w:sz="4" w:space="0" w:color="auto"/>
            </w:tcBorders>
          </w:tcPr>
          <w:p w14:paraId="26ECD819" w14:textId="2A75744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72AF14D" w14:textId="051AB048" w:rsidR="001A6BE7" w:rsidRPr="000E3AD6" w:rsidRDefault="001A6BE7" w:rsidP="003035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1 – not at all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577F5FB" w14:textId="6BE964B7" w:rsidR="001A6BE7" w:rsidRPr="000E3AD6" w:rsidRDefault="001A6BE7" w:rsidP="003035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6248450" w14:textId="73C9A0E9" w:rsidR="001A6BE7" w:rsidRPr="000E3AD6" w:rsidRDefault="001A6BE7" w:rsidP="003035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30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1F4BAB8" w14:textId="192F0228" w:rsidR="001A6BE7" w:rsidRPr="000E3AD6" w:rsidRDefault="001A6BE7" w:rsidP="003035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64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74ABED85" w14:textId="176BDDA5" w:rsidR="001A6BE7" w:rsidRPr="000E3AD6" w:rsidRDefault="001A6BE7" w:rsidP="003035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5 – very much so</w:t>
            </w:r>
          </w:p>
        </w:tc>
      </w:tr>
      <w:tr w:rsidR="0030356F" w:rsidRPr="000E3AD6" w14:paraId="738C8D71" w14:textId="0386104A" w:rsidTr="0030356F">
        <w:tc>
          <w:tcPr>
            <w:tcW w:w="907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0ED7A63" w14:textId="438DC00D" w:rsidR="001A6BE7" w:rsidRPr="000E3AD6" w:rsidRDefault="005554C4" w:rsidP="005554C4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ental </w:t>
            </w:r>
            <w:r w:rsidR="00390A7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ll-being</w:t>
            </w:r>
          </w:p>
        </w:tc>
        <w:tc>
          <w:tcPr>
            <w:tcW w:w="4365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E927483" w14:textId="795A86AC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xiety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</w:tcPr>
          <w:p w14:paraId="3F0760FC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14:paraId="383ECF3D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14:paraId="19346775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14:paraId="318FEFBD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dashed" w:sz="4" w:space="0" w:color="auto"/>
            </w:tcBorders>
          </w:tcPr>
          <w:p w14:paraId="492B9377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1A6BE7" w:rsidRPr="000E3AD6" w14:paraId="1800AAA2" w14:textId="2F064CBE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666780AD" w14:textId="77777777" w:rsidR="001A6BE7" w:rsidRPr="000E3AD6" w:rsidRDefault="001A6BE7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top w:val="dotted" w:sz="4" w:space="0" w:color="auto"/>
              <w:right w:val="single" w:sz="4" w:space="0" w:color="auto"/>
            </w:tcBorders>
          </w:tcPr>
          <w:p w14:paraId="721B2FAB" w14:textId="2422CEE2" w:rsidR="001A6BE7" w:rsidRPr="000E3AD6" w:rsidRDefault="001A6BE7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 xml:space="preserve">…have you been worried about what the next days will bring </w:t>
            </w:r>
          </w:p>
        </w:tc>
        <w:tc>
          <w:tcPr>
            <w:tcW w:w="965" w:type="dxa"/>
            <w:tcBorders>
              <w:left w:val="single" w:sz="4" w:space="0" w:color="auto"/>
              <w:right w:val="dashed" w:sz="4" w:space="0" w:color="auto"/>
            </w:tcBorders>
          </w:tcPr>
          <w:p w14:paraId="69A3E968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right w:val="dashed" w:sz="4" w:space="0" w:color="auto"/>
            </w:tcBorders>
          </w:tcPr>
          <w:p w14:paraId="26080342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right w:val="dashed" w:sz="4" w:space="0" w:color="auto"/>
            </w:tcBorders>
          </w:tcPr>
          <w:p w14:paraId="1BB5535A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right w:val="dashed" w:sz="4" w:space="0" w:color="auto"/>
            </w:tcBorders>
          </w:tcPr>
          <w:p w14:paraId="761571C3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</w:tcBorders>
          </w:tcPr>
          <w:p w14:paraId="1FBAF1DD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A6BE7" w:rsidRPr="000E3AD6" w14:paraId="24CD8499" w14:textId="3F841607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1E663F24" w14:textId="77777777" w:rsidR="001A6BE7" w:rsidRPr="000E3AD6" w:rsidRDefault="001A6BE7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right w:val="single" w:sz="4" w:space="0" w:color="auto"/>
            </w:tcBorders>
          </w:tcPr>
          <w:p w14:paraId="6C9ED7E6" w14:textId="3EF6D56B" w:rsidR="001A6BE7" w:rsidRPr="000E3AD6" w:rsidRDefault="001A6BE7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 xml:space="preserve">…were you worried about what could happen </w:t>
            </w:r>
          </w:p>
        </w:tc>
        <w:tc>
          <w:tcPr>
            <w:tcW w:w="965" w:type="dxa"/>
            <w:tcBorders>
              <w:left w:val="single" w:sz="4" w:space="0" w:color="auto"/>
              <w:right w:val="dashed" w:sz="4" w:space="0" w:color="auto"/>
            </w:tcBorders>
          </w:tcPr>
          <w:p w14:paraId="6B543260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right w:val="dashed" w:sz="4" w:space="0" w:color="auto"/>
            </w:tcBorders>
          </w:tcPr>
          <w:p w14:paraId="2AEA5755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right w:val="dashed" w:sz="4" w:space="0" w:color="auto"/>
            </w:tcBorders>
          </w:tcPr>
          <w:p w14:paraId="187F56DB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right w:val="dashed" w:sz="4" w:space="0" w:color="auto"/>
            </w:tcBorders>
          </w:tcPr>
          <w:p w14:paraId="499F01B7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</w:tcBorders>
          </w:tcPr>
          <w:p w14:paraId="494DE2E2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A6BE7" w:rsidRPr="000E3AD6" w14:paraId="5F5D9399" w14:textId="31EEFD76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647C7EC6" w14:textId="77777777" w:rsidR="001A6BE7" w:rsidRPr="000E3AD6" w:rsidRDefault="001A6BE7" w:rsidP="001B45EA">
            <w:pPr>
              <w:ind w:left="37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4365" w:type="dxa"/>
            <w:tcBorders>
              <w:bottom w:val="dashed" w:sz="4" w:space="0" w:color="auto"/>
              <w:right w:val="single" w:sz="4" w:space="0" w:color="auto"/>
            </w:tcBorders>
          </w:tcPr>
          <w:p w14:paraId="7B64A6BD" w14:textId="60E5A1C9" w:rsidR="001A6BE7" w:rsidRPr="000E3AD6" w:rsidRDefault="001A6BE7" w:rsidP="001B45EA">
            <w:pPr>
              <w:ind w:left="37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0EF9959A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7FFE148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F6909DF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7E9C154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  <w:bottom w:val="dashed" w:sz="4" w:space="0" w:color="auto"/>
            </w:tcBorders>
          </w:tcPr>
          <w:p w14:paraId="387E5D54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1A6BE7" w:rsidRPr="000E3AD6" w14:paraId="6D548C7C" w14:textId="6C94A4FB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14DC4F27" w14:textId="77777777" w:rsidR="001A6BE7" w:rsidRPr="000E3AD6" w:rsidRDefault="001A6BE7" w:rsidP="001B45EA">
            <w:pPr>
              <w:ind w:left="37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4365" w:type="dxa"/>
            <w:tcBorders>
              <w:top w:val="dashed" w:sz="4" w:space="0" w:color="auto"/>
              <w:bottom w:val="dotted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3F44700" w14:textId="3A4C1C09" w:rsidR="001A6BE7" w:rsidRPr="000E3AD6" w:rsidRDefault="001A6BE7" w:rsidP="001B45EA">
            <w:pPr>
              <w:ind w:left="37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uriosity</w:t>
            </w:r>
          </w:p>
        </w:tc>
        <w:tc>
          <w:tcPr>
            <w:tcW w:w="965" w:type="dxa"/>
            <w:tcBorders>
              <w:top w:val="dashed" w:sz="4" w:space="0" w:color="auto"/>
              <w:left w:val="single" w:sz="4" w:space="0" w:color="auto"/>
              <w:right w:val="dashed" w:sz="4" w:space="0" w:color="auto"/>
            </w:tcBorders>
          </w:tcPr>
          <w:p w14:paraId="5181CA57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597F6A63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74906C3B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3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59F0571D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4" w:type="dxa"/>
            <w:tcBorders>
              <w:top w:val="dashed" w:sz="4" w:space="0" w:color="auto"/>
              <w:left w:val="dashed" w:sz="4" w:space="0" w:color="auto"/>
            </w:tcBorders>
          </w:tcPr>
          <w:p w14:paraId="1D8A221A" w14:textId="77777777" w:rsidR="001A6BE7" w:rsidRPr="000E3AD6" w:rsidRDefault="001A6BE7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1A6BE7" w:rsidRPr="000E3AD6" w14:paraId="5B01464A" w14:textId="06850B10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33118962" w14:textId="77777777" w:rsidR="001A6BE7" w:rsidRPr="000E3AD6" w:rsidRDefault="001A6BE7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top w:val="dotted" w:sz="4" w:space="0" w:color="auto"/>
              <w:right w:val="single" w:sz="4" w:space="0" w:color="auto"/>
            </w:tcBorders>
          </w:tcPr>
          <w:p w14:paraId="5F9E67CE" w14:textId="478777F3" w:rsidR="001A6BE7" w:rsidRPr="000E3AD6" w:rsidRDefault="001A6BE7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…were you full of enthusiasm</w:t>
            </w:r>
          </w:p>
        </w:tc>
        <w:tc>
          <w:tcPr>
            <w:tcW w:w="965" w:type="dxa"/>
            <w:tcBorders>
              <w:left w:val="single" w:sz="4" w:space="0" w:color="auto"/>
              <w:right w:val="dashed" w:sz="4" w:space="0" w:color="auto"/>
            </w:tcBorders>
          </w:tcPr>
          <w:p w14:paraId="188C5A1C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right w:val="dashed" w:sz="4" w:space="0" w:color="auto"/>
            </w:tcBorders>
          </w:tcPr>
          <w:p w14:paraId="05778AC9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right w:val="dashed" w:sz="4" w:space="0" w:color="auto"/>
            </w:tcBorders>
          </w:tcPr>
          <w:p w14:paraId="04F57D12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right w:val="dashed" w:sz="4" w:space="0" w:color="auto"/>
            </w:tcBorders>
          </w:tcPr>
          <w:p w14:paraId="1FF7DAAE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</w:tcBorders>
          </w:tcPr>
          <w:p w14:paraId="39062686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A6BE7" w:rsidRPr="000E3AD6" w14:paraId="23366232" w14:textId="25E70B93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2A9569BE" w14:textId="77777777" w:rsidR="001A6BE7" w:rsidRPr="000E3AD6" w:rsidRDefault="001A6BE7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right w:val="single" w:sz="4" w:space="0" w:color="auto"/>
            </w:tcBorders>
          </w:tcPr>
          <w:p w14:paraId="5AF279C5" w14:textId="726512F6" w:rsidR="001A6BE7" w:rsidRPr="000E3AD6" w:rsidRDefault="001A6BE7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…did you feel lively and willing to act</w:t>
            </w:r>
          </w:p>
        </w:tc>
        <w:tc>
          <w:tcPr>
            <w:tcW w:w="965" w:type="dxa"/>
            <w:tcBorders>
              <w:left w:val="single" w:sz="4" w:space="0" w:color="auto"/>
              <w:right w:val="dashed" w:sz="4" w:space="0" w:color="auto"/>
            </w:tcBorders>
          </w:tcPr>
          <w:p w14:paraId="7B141294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right w:val="dashed" w:sz="4" w:space="0" w:color="auto"/>
            </w:tcBorders>
          </w:tcPr>
          <w:p w14:paraId="7A7EF05D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right w:val="dashed" w:sz="4" w:space="0" w:color="auto"/>
            </w:tcBorders>
          </w:tcPr>
          <w:p w14:paraId="57180B15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right w:val="dashed" w:sz="4" w:space="0" w:color="auto"/>
            </w:tcBorders>
          </w:tcPr>
          <w:p w14:paraId="2D73ABC7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</w:tcBorders>
          </w:tcPr>
          <w:p w14:paraId="2BB3C139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A6BE7" w:rsidRPr="000E3AD6" w14:paraId="5C01B669" w14:textId="1D9158DE" w:rsidTr="0030356F">
        <w:tc>
          <w:tcPr>
            <w:tcW w:w="907" w:type="dxa"/>
            <w:vMerge/>
            <w:tcBorders>
              <w:bottom w:val="dashed" w:sz="4" w:space="0" w:color="auto"/>
              <w:right w:val="single" w:sz="4" w:space="0" w:color="auto"/>
            </w:tcBorders>
          </w:tcPr>
          <w:p w14:paraId="2C720098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bottom w:val="dashed" w:sz="4" w:space="0" w:color="auto"/>
              <w:right w:val="single" w:sz="4" w:space="0" w:color="auto"/>
            </w:tcBorders>
          </w:tcPr>
          <w:p w14:paraId="7861D3A7" w14:textId="78FD6754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3DB8CCF0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BFC1118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6AC7A79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E35B70B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  <w:bottom w:val="dashed" w:sz="4" w:space="0" w:color="auto"/>
            </w:tcBorders>
          </w:tcPr>
          <w:p w14:paraId="6C0B088C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0A7B" w:rsidRPr="000E3AD6" w14:paraId="0042BB60" w14:textId="1B8B0E68" w:rsidTr="0030356F">
        <w:tc>
          <w:tcPr>
            <w:tcW w:w="907" w:type="dxa"/>
            <w:vMerge w:val="restart"/>
            <w:tcBorders>
              <w:top w:val="dashed" w:sz="4" w:space="0" w:color="auto"/>
              <w:right w:val="single" w:sz="4" w:space="0" w:color="auto"/>
            </w:tcBorders>
            <w:textDirection w:val="btLr"/>
            <w:vAlign w:val="center"/>
          </w:tcPr>
          <w:p w14:paraId="37AC1F62" w14:textId="50E5558D" w:rsidR="00390A7B" w:rsidRPr="000E3AD6" w:rsidRDefault="00390A7B" w:rsidP="00390A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praisal of Personal Resources</w:t>
            </w:r>
          </w:p>
        </w:tc>
        <w:tc>
          <w:tcPr>
            <w:tcW w:w="4365" w:type="dxa"/>
            <w:tcBorders>
              <w:top w:val="dashed" w:sz="4" w:space="0" w:color="auto"/>
              <w:bottom w:val="dotted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8BFC704" w14:textId="1EEE5128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lf-efficacy</w:t>
            </w:r>
          </w:p>
        </w:tc>
        <w:tc>
          <w:tcPr>
            <w:tcW w:w="965" w:type="dxa"/>
            <w:tcBorders>
              <w:top w:val="dashed" w:sz="4" w:space="0" w:color="auto"/>
              <w:left w:val="single" w:sz="4" w:space="0" w:color="auto"/>
              <w:right w:val="dashed" w:sz="4" w:space="0" w:color="auto"/>
            </w:tcBorders>
          </w:tcPr>
          <w:p w14:paraId="3008B228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4A85A329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0E1F6CA5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3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4E65B708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4" w:type="dxa"/>
            <w:tcBorders>
              <w:top w:val="dashed" w:sz="4" w:space="0" w:color="auto"/>
              <w:left w:val="dashed" w:sz="4" w:space="0" w:color="auto"/>
            </w:tcBorders>
          </w:tcPr>
          <w:p w14:paraId="40B45B10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390A7B" w:rsidRPr="000E3AD6" w14:paraId="74F43306" w14:textId="0B75B81F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06B7A241" w14:textId="77777777" w:rsidR="00390A7B" w:rsidRPr="000E3AD6" w:rsidRDefault="00390A7B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top w:val="dotted" w:sz="4" w:space="0" w:color="auto"/>
              <w:right w:val="single" w:sz="4" w:space="0" w:color="auto"/>
            </w:tcBorders>
          </w:tcPr>
          <w:p w14:paraId="1B1AF9F7" w14:textId="1BE6F7A8" w:rsidR="00390A7B" w:rsidRPr="000E3AD6" w:rsidRDefault="00390A7B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…were you confident that you could deal efficiently with unexpected events</w:t>
            </w:r>
          </w:p>
        </w:tc>
        <w:tc>
          <w:tcPr>
            <w:tcW w:w="965" w:type="dxa"/>
            <w:tcBorders>
              <w:left w:val="single" w:sz="4" w:space="0" w:color="auto"/>
              <w:right w:val="dashed" w:sz="4" w:space="0" w:color="auto"/>
            </w:tcBorders>
          </w:tcPr>
          <w:p w14:paraId="0B1E92E3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right w:val="dashed" w:sz="4" w:space="0" w:color="auto"/>
            </w:tcBorders>
          </w:tcPr>
          <w:p w14:paraId="2B0C62AC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right w:val="dashed" w:sz="4" w:space="0" w:color="auto"/>
            </w:tcBorders>
          </w:tcPr>
          <w:p w14:paraId="153DDCFA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right w:val="dashed" w:sz="4" w:space="0" w:color="auto"/>
            </w:tcBorders>
          </w:tcPr>
          <w:p w14:paraId="6384FE09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</w:tcBorders>
          </w:tcPr>
          <w:p w14:paraId="3E2523B3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0A7B" w:rsidRPr="000E3AD6" w14:paraId="27E8EEC9" w14:textId="64E35402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31974931" w14:textId="77777777" w:rsidR="00390A7B" w:rsidRPr="000E3AD6" w:rsidRDefault="00390A7B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right w:val="single" w:sz="4" w:space="0" w:color="auto"/>
            </w:tcBorders>
          </w:tcPr>
          <w:p w14:paraId="5756618B" w14:textId="563B0763" w:rsidR="00390A7B" w:rsidRPr="000E3AD6" w:rsidRDefault="00390A7B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…did you have a feeling that you could manage regardless of what happened to you</w:t>
            </w:r>
          </w:p>
        </w:tc>
        <w:tc>
          <w:tcPr>
            <w:tcW w:w="965" w:type="dxa"/>
            <w:tcBorders>
              <w:left w:val="single" w:sz="4" w:space="0" w:color="auto"/>
              <w:right w:val="dashed" w:sz="4" w:space="0" w:color="auto"/>
            </w:tcBorders>
          </w:tcPr>
          <w:p w14:paraId="099D4EF8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right w:val="dashed" w:sz="4" w:space="0" w:color="auto"/>
            </w:tcBorders>
          </w:tcPr>
          <w:p w14:paraId="255123AF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right w:val="dashed" w:sz="4" w:space="0" w:color="auto"/>
            </w:tcBorders>
          </w:tcPr>
          <w:p w14:paraId="60C58019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right w:val="dashed" w:sz="4" w:space="0" w:color="auto"/>
            </w:tcBorders>
          </w:tcPr>
          <w:p w14:paraId="62838E1A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</w:tcBorders>
          </w:tcPr>
          <w:p w14:paraId="001AC1CC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0A7B" w:rsidRPr="000E3AD6" w14:paraId="3544D85E" w14:textId="0BE005AE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7ED5B9B9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bottom w:val="dashed" w:sz="4" w:space="0" w:color="auto"/>
              <w:right w:val="single" w:sz="4" w:space="0" w:color="auto"/>
            </w:tcBorders>
          </w:tcPr>
          <w:p w14:paraId="2E1D4DF7" w14:textId="0D18788F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489C9669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E5446E5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32F6200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A83DC39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  <w:bottom w:val="dashed" w:sz="4" w:space="0" w:color="auto"/>
            </w:tcBorders>
          </w:tcPr>
          <w:p w14:paraId="2C4699A3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0A7B" w:rsidRPr="000E3AD6" w14:paraId="42D2BCE2" w14:textId="75DFD74E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3D9BBCF2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4365" w:type="dxa"/>
            <w:tcBorders>
              <w:top w:val="dashed" w:sz="4" w:space="0" w:color="auto"/>
              <w:bottom w:val="dotted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D2D6D9C" w14:textId="47450348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nse of control</w:t>
            </w:r>
          </w:p>
        </w:tc>
        <w:tc>
          <w:tcPr>
            <w:tcW w:w="965" w:type="dxa"/>
            <w:tcBorders>
              <w:top w:val="dashed" w:sz="4" w:space="0" w:color="auto"/>
              <w:left w:val="single" w:sz="4" w:space="0" w:color="auto"/>
              <w:right w:val="dashed" w:sz="4" w:space="0" w:color="auto"/>
            </w:tcBorders>
          </w:tcPr>
          <w:p w14:paraId="4183E8D9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518C5BA2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0772E022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3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724B5C28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4" w:type="dxa"/>
            <w:tcBorders>
              <w:top w:val="dashed" w:sz="4" w:space="0" w:color="auto"/>
              <w:left w:val="dashed" w:sz="4" w:space="0" w:color="auto"/>
            </w:tcBorders>
          </w:tcPr>
          <w:p w14:paraId="2753D4FB" w14:textId="77777777" w:rsidR="00390A7B" w:rsidRPr="000E3AD6" w:rsidRDefault="00390A7B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390A7B" w:rsidRPr="000E3AD6" w14:paraId="3A306AC0" w14:textId="5A67E8BC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086A717B" w14:textId="77777777" w:rsidR="00390A7B" w:rsidRPr="000E3AD6" w:rsidRDefault="00390A7B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top w:val="dotted" w:sz="4" w:space="0" w:color="auto"/>
              <w:right w:val="single" w:sz="4" w:space="0" w:color="auto"/>
            </w:tcBorders>
          </w:tcPr>
          <w:p w14:paraId="29A50152" w14:textId="1E3C3FDB" w:rsidR="00390A7B" w:rsidRPr="000E3AD6" w:rsidRDefault="00390A7B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…have you felt unable to control the important things in your life</w:t>
            </w:r>
          </w:p>
        </w:tc>
        <w:tc>
          <w:tcPr>
            <w:tcW w:w="965" w:type="dxa"/>
            <w:tcBorders>
              <w:left w:val="single" w:sz="4" w:space="0" w:color="auto"/>
              <w:right w:val="dashed" w:sz="4" w:space="0" w:color="auto"/>
            </w:tcBorders>
          </w:tcPr>
          <w:p w14:paraId="2B6CA78B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right w:val="dashed" w:sz="4" w:space="0" w:color="auto"/>
            </w:tcBorders>
          </w:tcPr>
          <w:p w14:paraId="01AE61D7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right w:val="dashed" w:sz="4" w:space="0" w:color="auto"/>
            </w:tcBorders>
          </w:tcPr>
          <w:p w14:paraId="5D4C7D2C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right w:val="dashed" w:sz="4" w:space="0" w:color="auto"/>
            </w:tcBorders>
          </w:tcPr>
          <w:p w14:paraId="439C07A9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</w:tcBorders>
          </w:tcPr>
          <w:p w14:paraId="5F58510E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0A7B" w:rsidRPr="000E3AD6" w14:paraId="29AEA036" w14:textId="3B6B5231" w:rsidTr="0030356F">
        <w:tc>
          <w:tcPr>
            <w:tcW w:w="907" w:type="dxa"/>
            <w:vMerge/>
            <w:tcBorders>
              <w:right w:val="single" w:sz="4" w:space="0" w:color="auto"/>
            </w:tcBorders>
          </w:tcPr>
          <w:p w14:paraId="6FDBBD68" w14:textId="77777777" w:rsidR="00390A7B" w:rsidRPr="000E3AD6" w:rsidRDefault="00390A7B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right w:val="single" w:sz="4" w:space="0" w:color="auto"/>
            </w:tcBorders>
          </w:tcPr>
          <w:p w14:paraId="6E7C17EC" w14:textId="6C82C566" w:rsidR="00390A7B" w:rsidRPr="000E3AD6" w:rsidRDefault="00390A7B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…have you had a feeling that you have no influence on what is happening around you</w:t>
            </w:r>
          </w:p>
        </w:tc>
        <w:tc>
          <w:tcPr>
            <w:tcW w:w="965" w:type="dxa"/>
            <w:tcBorders>
              <w:left w:val="single" w:sz="4" w:space="0" w:color="auto"/>
              <w:right w:val="dashed" w:sz="4" w:space="0" w:color="auto"/>
            </w:tcBorders>
          </w:tcPr>
          <w:p w14:paraId="3170DE5F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right w:val="dashed" w:sz="4" w:space="0" w:color="auto"/>
            </w:tcBorders>
          </w:tcPr>
          <w:p w14:paraId="222C2460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right w:val="dashed" w:sz="4" w:space="0" w:color="auto"/>
            </w:tcBorders>
          </w:tcPr>
          <w:p w14:paraId="4EFDB88F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right w:val="dashed" w:sz="4" w:space="0" w:color="auto"/>
            </w:tcBorders>
          </w:tcPr>
          <w:p w14:paraId="5DA72083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</w:tcBorders>
          </w:tcPr>
          <w:p w14:paraId="1F3CFDAA" w14:textId="77777777" w:rsidR="00390A7B" w:rsidRPr="000E3AD6" w:rsidRDefault="00390A7B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0A7B" w:rsidRPr="000E3AD6" w14:paraId="12DB5144" w14:textId="082EBB49" w:rsidTr="00C66016">
        <w:tc>
          <w:tcPr>
            <w:tcW w:w="907" w:type="dxa"/>
            <w:tcBorders>
              <w:bottom w:val="dashed" w:sz="4" w:space="0" w:color="auto"/>
              <w:right w:val="single" w:sz="4" w:space="0" w:color="auto"/>
            </w:tcBorders>
          </w:tcPr>
          <w:p w14:paraId="7DDD31CF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bottom w:val="dashed" w:sz="4" w:space="0" w:color="auto"/>
              <w:right w:val="single" w:sz="4" w:space="0" w:color="auto"/>
            </w:tcBorders>
          </w:tcPr>
          <w:p w14:paraId="2B450B9D" w14:textId="2B2D247A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28B6B953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03B9DD4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DE326D3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7C97ED1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  <w:bottom w:val="dashed" w:sz="4" w:space="0" w:color="auto"/>
            </w:tcBorders>
          </w:tcPr>
          <w:p w14:paraId="03D3898F" w14:textId="77777777" w:rsidR="001A6BE7" w:rsidRPr="000E3AD6" w:rsidRDefault="001A6BE7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016" w:rsidRPr="000E3AD6" w14:paraId="02588B13" w14:textId="30C3D909" w:rsidTr="00C66016">
        <w:tc>
          <w:tcPr>
            <w:tcW w:w="907" w:type="dxa"/>
            <w:vMerge w:val="restar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3E739C6" w14:textId="27E3C304" w:rsidR="00C66016" w:rsidRPr="000E3AD6" w:rsidRDefault="00C66016" w:rsidP="00390A7B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VID-19 Pandemic Situation Appraisal</w:t>
            </w:r>
          </w:p>
        </w:tc>
        <w:tc>
          <w:tcPr>
            <w:tcW w:w="4365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2C95F45" w14:textId="6E5026A3" w:rsidR="00C66016" w:rsidRPr="000E3AD6" w:rsidRDefault="00C66016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formation stress</w:t>
            </w:r>
          </w:p>
        </w:tc>
        <w:tc>
          <w:tcPr>
            <w:tcW w:w="965" w:type="dxa"/>
            <w:tcBorders>
              <w:top w:val="dashed" w:sz="4" w:space="0" w:color="auto"/>
              <w:left w:val="single" w:sz="4" w:space="0" w:color="auto"/>
              <w:right w:val="dashed" w:sz="4" w:space="0" w:color="auto"/>
            </w:tcBorders>
          </w:tcPr>
          <w:p w14:paraId="33ADACF0" w14:textId="77777777" w:rsidR="00C66016" w:rsidRPr="000E3AD6" w:rsidRDefault="00C66016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3EE3D608" w14:textId="77777777" w:rsidR="00C66016" w:rsidRPr="000E3AD6" w:rsidRDefault="00C66016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1E8D0FC9" w14:textId="77777777" w:rsidR="00C66016" w:rsidRPr="000E3AD6" w:rsidRDefault="00C66016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3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66C57F44" w14:textId="77777777" w:rsidR="00C66016" w:rsidRPr="000E3AD6" w:rsidRDefault="00C66016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4" w:type="dxa"/>
            <w:tcBorders>
              <w:top w:val="dashed" w:sz="4" w:space="0" w:color="auto"/>
              <w:left w:val="dashed" w:sz="4" w:space="0" w:color="auto"/>
            </w:tcBorders>
          </w:tcPr>
          <w:p w14:paraId="6469E989" w14:textId="77777777" w:rsidR="00C66016" w:rsidRPr="000E3AD6" w:rsidRDefault="00C66016" w:rsidP="00FE78E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C66016" w:rsidRPr="000E3AD6" w14:paraId="287CBE9E" w14:textId="6009716B" w:rsidTr="00C66016">
        <w:tc>
          <w:tcPr>
            <w:tcW w:w="90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55DAC24" w14:textId="77777777" w:rsidR="00C66016" w:rsidRPr="000E3AD6" w:rsidRDefault="00C66016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left w:val="single" w:sz="4" w:space="0" w:color="auto"/>
              <w:right w:val="single" w:sz="4" w:space="0" w:color="auto"/>
            </w:tcBorders>
          </w:tcPr>
          <w:p w14:paraId="19DC0371" w14:textId="03058220" w:rsidR="00C66016" w:rsidRPr="000E3AD6" w:rsidRDefault="00C66016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0E3AD6">
              <w:rPr>
                <w:rFonts w:ascii="Times New Roman" w:hAnsi="Times New Roman" w:cs="Times New Roman"/>
                <w:color w:val="000000" w:themeColor="text1"/>
              </w:rPr>
              <w:t>…have you felt overwhelmed with information and have had difficulty controlling it</w:t>
            </w:r>
          </w:p>
        </w:tc>
        <w:tc>
          <w:tcPr>
            <w:tcW w:w="965" w:type="dxa"/>
            <w:tcBorders>
              <w:left w:val="single" w:sz="4" w:space="0" w:color="auto"/>
              <w:right w:val="dashed" w:sz="4" w:space="0" w:color="auto"/>
            </w:tcBorders>
          </w:tcPr>
          <w:p w14:paraId="0CCA6A3C" w14:textId="77777777" w:rsidR="00C66016" w:rsidRPr="000E3AD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right w:val="dashed" w:sz="4" w:space="0" w:color="auto"/>
            </w:tcBorders>
          </w:tcPr>
          <w:p w14:paraId="5172AE24" w14:textId="77777777" w:rsidR="00C66016" w:rsidRPr="000E3AD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right w:val="dashed" w:sz="4" w:space="0" w:color="auto"/>
            </w:tcBorders>
          </w:tcPr>
          <w:p w14:paraId="3B5C6C51" w14:textId="77777777" w:rsidR="00C66016" w:rsidRPr="000E3AD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right w:val="dashed" w:sz="4" w:space="0" w:color="auto"/>
            </w:tcBorders>
          </w:tcPr>
          <w:p w14:paraId="0C61CAC9" w14:textId="77777777" w:rsidR="00C66016" w:rsidRPr="000E3AD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</w:tcBorders>
          </w:tcPr>
          <w:p w14:paraId="6550F301" w14:textId="77777777" w:rsidR="00C66016" w:rsidRPr="000E3AD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016" w:rsidRPr="000E3AD6" w14:paraId="0743CACB" w14:textId="3827E327" w:rsidTr="00C66016">
        <w:tc>
          <w:tcPr>
            <w:tcW w:w="90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D8A5335" w14:textId="77777777" w:rsidR="00C66016" w:rsidRPr="000E3AD6" w:rsidRDefault="00C66016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ABF65B7" w14:textId="77777777" w:rsidR="00C66016" w:rsidRDefault="00C66016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color w:val="000000" w:themeColor="text1"/>
              </w:rPr>
              <w:t>…have you experienced information chaos (conflicting, inconsistent information) that hindered your functioning</w:t>
            </w:r>
          </w:p>
          <w:p w14:paraId="54A98AEF" w14:textId="3AEC1264" w:rsidR="00C66016" w:rsidRPr="00C66016" w:rsidRDefault="00C66016" w:rsidP="001B45EA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3861E23C" w14:textId="77777777" w:rsidR="00C66016" w:rsidRPr="00C6601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A54DF75" w14:textId="77777777" w:rsidR="00C66016" w:rsidRPr="00C6601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0C51099" w14:textId="77777777" w:rsidR="00C66016" w:rsidRPr="00C6601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9D2A780" w14:textId="77777777" w:rsidR="00C66016" w:rsidRPr="00C6601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dashed" w:sz="4" w:space="0" w:color="auto"/>
              <w:bottom w:val="dashed" w:sz="4" w:space="0" w:color="auto"/>
            </w:tcBorders>
          </w:tcPr>
          <w:p w14:paraId="6D422076" w14:textId="77777777" w:rsidR="00C66016" w:rsidRPr="00C66016" w:rsidRDefault="00C66016" w:rsidP="00FE78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016" w:rsidRPr="000E3AD6" w14:paraId="3485C10A" w14:textId="77777777" w:rsidTr="00267B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133FE173" w14:textId="1FF12F18" w:rsidR="00C66016" w:rsidRPr="000E3AD6" w:rsidRDefault="00C66016" w:rsidP="008C6B03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4365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</w:tcPr>
          <w:p w14:paraId="14B8B745" w14:textId="2D42E77C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i/>
                <w:iCs/>
              </w:rPr>
              <w:t>Perceived own risk index</w:t>
            </w:r>
          </w:p>
        </w:tc>
        <w:tc>
          <w:tcPr>
            <w:tcW w:w="965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14:paraId="0D5B9847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DED96D7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EC06EAC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3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762C201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2B99494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C66016" w:rsidRPr="000E3AD6" w14:paraId="6AF9714D" w14:textId="77777777" w:rsidTr="00C660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4B7D38" w14:textId="77777777" w:rsidR="00C66016" w:rsidRPr="000E3AD6" w:rsidRDefault="00C66016" w:rsidP="008C6B03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F85FE" w14:textId="7BADF0DF" w:rsidR="00C66016" w:rsidRPr="00C66016" w:rsidRDefault="00C66016" w:rsidP="00C66016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color w:val="000000" w:themeColor="text1"/>
              </w:rPr>
              <w:t>How would you assess your risk of getting infected with SARS-CoV-2 coronavirus?</w:t>
            </w:r>
          </w:p>
        </w:tc>
        <w:tc>
          <w:tcPr>
            <w:tcW w:w="373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F57D6" w14:textId="6FF4029F" w:rsidR="00C66016" w:rsidRPr="00C66016" w:rsidRDefault="00C66016" w:rsidP="008C6B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color w:val="000000" w:themeColor="text1"/>
              </w:rPr>
              <w:t>estimate value in %</w:t>
            </w:r>
          </w:p>
        </w:tc>
      </w:tr>
      <w:tr w:rsidR="00C66016" w:rsidRPr="000E3AD6" w14:paraId="391A5EA8" w14:textId="77777777" w:rsidTr="00C660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C7887" w14:textId="77777777" w:rsidR="00C66016" w:rsidRPr="000E3AD6" w:rsidRDefault="00C66016" w:rsidP="008C6B03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589B3A8" w14:textId="77777777" w:rsidR="00C66016" w:rsidRDefault="00C66016" w:rsidP="00B93E02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color w:val="000000" w:themeColor="text1"/>
              </w:rPr>
              <w:t>How would you assess the risk that coronavirus infection can be fatal in your case? (estimate value in %)</w:t>
            </w:r>
          </w:p>
          <w:p w14:paraId="0828C011" w14:textId="3C8992CE" w:rsidR="00C66016" w:rsidRPr="00C66016" w:rsidRDefault="00C66016" w:rsidP="00B93E02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3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C9986" w14:textId="0253F877" w:rsidR="00C66016" w:rsidRPr="00C66016" w:rsidRDefault="00C66016" w:rsidP="008C6B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color w:val="000000" w:themeColor="text1"/>
              </w:rPr>
              <w:t>estimate value in %</w:t>
            </w:r>
          </w:p>
        </w:tc>
      </w:tr>
      <w:tr w:rsidR="00C66016" w:rsidRPr="000E3AD6" w14:paraId="567935B6" w14:textId="77777777" w:rsidTr="00267B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994BB9E" w14:textId="02A864E5" w:rsidR="00C66016" w:rsidRPr="000E3AD6" w:rsidRDefault="00C66016" w:rsidP="008C6B03">
            <w:pPr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4365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E599" w:themeFill="accent4" w:themeFillTint="66"/>
          </w:tcPr>
          <w:p w14:paraId="29EE5FB0" w14:textId="3F94D526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i/>
                <w:iCs/>
              </w:rPr>
              <w:t>Pandemic interest</w:t>
            </w:r>
          </w:p>
        </w:tc>
        <w:tc>
          <w:tcPr>
            <w:tcW w:w="965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14:paraId="38D99AC3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F12EAAF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3C1E5C2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3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098276F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82D8CA4" w14:textId="77777777" w:rsidR="00C66016" w:rsidRPr="00C66016" w:rsidRDefault="00C66016" w:rsidP="008C6B0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C66016" w:rsidRPr="000E3AD6" w14:paraId="783BB888" w14:textId="77777777" w:rsidTr="00C660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E618F" w14:textId="77777777" w:rsidR="00C66016" w:rsidRPr="000E3AD6" w:rsidRDefault="00C66016" w:rsidP="008C6B03">
            <w:pPr>
              <w:ind w:left="17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DD10" w14:textId="77777777" w:rsidR="00C66016" w:rsidRDefault="00C66016" w:rsidP="008C6B03">
            <w:pPr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color w:val="000000" w:themeColor="text1"/>
              </w:rPr>
              <w:t>In general, how much are you interested in the coronavirus SARS-CoV-2 pandemic?</w:t>
            </w:r>
          </w:p>
          <w:p w14:paraId="6BB1DD5D" w14:textId="67D17C6F" w:rsidR="00C66016" w:rsidRPr="00C66016" w:rsidRDefault="00C66016" w:rsidP="008C6B03">
            <w:pPr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21862103" w14:textId="3744CA07" w:rsidR="00C66016" w:rsidRPr="00C66016" w:rsidRDefault="00C66016" w:rsidP="008C6B0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bCs/>
                <w:color w:val="000000" w:themeColor="text1"/>
              </w:rPr>
              <w:t>1 – very little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1AD3D0B" w14:textId="6A6F8CA0" w:rsidR="00C66016" w:rsidRPr="00C66016" w:rsidRDefault="00C66016" w:rsidP="008C6B0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5E0B9760" w14:textId="5472B416" w:rsidR="00C66016" w:rsidRPr="00C66016" w:rsidRDefault="00C66016" w:rsidP="008C6B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3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7DBB298B" w14:textId="4F73984B" w:rsidR="00C66016" w:rsidRPr="00C66016" w:rsidRDefault="00C66016" w:rsidP="008C6B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6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1035BA60" w14:textId="10B5BA2E" w:rsidR="00C66016" w:rsidRPr="00C66016" w:rsidRDefault="00C66016" w:rsidP="008C6B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016">
              <w:rPr>
                <w:rFonts w:ascii="Times New Roman" w:hAnsi="Times New Roman" w:cs="Times New Roman"/>
                <w:color w:val="000000" w:themeColor="text1"/>
              </w:rPr>
              <w:t>5 – very much</w:t>
            </w:r>
          </w:p>
        </w:tc>
      </w:tr>
    </w:tbl>
    <w:p w14:paraId="61E492E3" w14:textId="77777777" w:rsidR="003B1212" w:rsidRPr="00BD3D0D" w:rsidRDefault="003B1212" w:rsidP="00B27C0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9D0FB9B" w14:textId="718D8367" w:rsidR="002D516F" w:rsidRPr="00B93E02" w:rsidRDefault="00374645" w:rsidP="00B74B7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3E02">
        <w:rPr>
          <w:rFonts w:ascii="Times New Roman" w:hAnsi="Times New Roman" w:cs="Times New Roman"/>
          <w:sz w:val="20"/>
          <w:szCs w:val="20"/>
        </w:rPr>
        <w:t xml:space="preserve">Note. </w:t>
      </w:r>
      <w:r w:rsidRPr="00B93E0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Results on the </w:t>
      </w:r>
      <w:r w:rsidR="00B93E02" w:rsidRPr="00B93E0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nxiety, curiosity, self-efficacy, sense of control and information </w:t>
      </w:r>
      <w:r w:rsidRPr="00B93E0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cales are expressed as mean scores from the two given items, and higher scores indicated higher levels of the measured variables (with scores for </w:t>
      </w:r>
      <w:r w:rsidR="003E2E14" w:rsidRPr="00B93E0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nse of control being reversed)</w:t>
      </w:r>
      <w:r w:rsidRPr="00B93E0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="00B93E02" w:rsidRPr="00B93E0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Perceived own risk index is calculated as a </w:t>
      </w:r>
      <w:r w:rsidR="00B93E02" w:rsidRPr="00B93E02">
        <w:rPr>
          <w:rFonts w:ascii="Times New Roman" w:hAnsi="Times New Roman" w:cs="Times New Roman"/>
          <w:sz w:val="20"/>
          <w:szCs w:val="20"/>
        </w:rPr>
        <w:t xml:space="preserve">as a mean of </w:t>
      </w:r>
      <w:r w:rsidR="00B93E02" w:rsidRPr="00B93E0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stimations of the risk of getting infected with SARS-CoV-2 coronavirus and the risk of coronavirus infection being fatal</w:t>
      </w:r>
      <w:r w:rsidR="00B93E0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B93E02" w:rsidRPr="00B93E0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2D516F" w:rsidRPr="00B93E02">
        <w:rPr>
          <w:rFonts w:ascii="Times New Roman" w:hAnsi="Times New Roman" w:cs="Times New Roman"/>
          <w:sz w:val="20"/>
          <w:szCs w:val="20"/>
        </w:rPr>
        <w:br w:type="page"/>
      </w:r>
    </w:p>
    <w:p w14:paraId="14B5614E" w14:textId="32576917" w:rsidR="005273EC" w:rsidRPr="00CC37AF" w:rsidRDefault="009F3488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</w:t>
      </w:r>
      <w:r w:rsidR="00B75B2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b. </w:t>
      </w:r>
      <w:r w:rsidR="00405442" w:rsidRPr="00CC37AF">
        <w:rPr>
          <w:rFonts w:ascii="Times New Roman" w:hAnsi="Times New Roman" w:cs="Times New Roman"/>
          <w:sz w:val="24"/>
          <w:szCs w:val="24"/>
        </w:rPr>
        <w:t>COVID-19 Situation index</w:t>
      </w:r>
    </w:p>
    <w:p w14:paraId="246D5DAA" w14:textId="77777777" w:rsidR="009F3488" w:rsidRDefault="009F3488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A49F2E" w14:textId="14DE04DD" w:rsidR="00405442" w:rsidRPr="00B27C0D" w:rsidRDefault="00405442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7C0D">
        <w:rPr>
          <w:rFonts w:ascii="Times New Roman" w:hAnsi="Times New Roman" w:cs="Times New Roman"/>
          <w:sz w:val="24"/>
          <w:szCs w:val="24"/>
        </w:rPr>
        <w:t xml:space="preserve">Which of the following apply to the country in which you live now? </w:t>
      </w:r>
    </w:p>
    <w:p w14:paraId="0C0AA4FA" w14:textId="77777777" w:rsidR="00CC66C7" w:rsidRPr="00B27C0D" w:rsidRDefault="00CC66C7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1"/>
        <w:gridCol w:w="1927"/>
        <w:gridCol w:w="1927"/>
        <w:gridCol w:w="1927"/>
      </w:tblGrid>
      <w:tr w:rsidR="00EF05CA" w:rsidRPr="000E3AD6" w14:paraId="21A469F4" w14:textId="77777777" w:rsidTr="0030356F">
        <w:tc>
          <w:tcPr>
            <w:tcW w:w="3281" w:type="dxa"/>
            <w:tcBorders>
              <w:bottom w:val="single" w:sz="4" w:space="0" w:color="auto"/>
              <w:right w:val="single" w:sz="4" w:space="0" w:color="auto"/>
            </w:tcBorders>
          </w:tcPr>
          <w:p w14:paraId="5CFFBB7A" w14:textId="77777777" w:rsidR="00ED4DE6" w:rsidRPr="000E3AD6" w:rsidRDefault="00ED4DE6" w:rsidP="00B27C0D">
            <w:pPr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Due to COVID-19 pandemic:</w:t>
            </w:r>
          </w:p>
          <w:p w14:paraId="62696CA2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1796CBB" w14:textId="70736004" w:rsidR="00EF05CA" w:rsidRPr="000E3AD6" w:rsidRDefault="00EF05CA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Yes, at the moment</w:t>
            </w:r>
          </w:p>
        </w:tc>
        <w:tc>
          <w:tcPr>
            <w:tcW w:w="1927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A4CE84C" w14:textId="0F914AC3" w:rsidR="00EF05CA" w:rsidRPr="000E3AD6" w:rsidRDefault="00EF05CA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n the past but not anymore</w:t>
            </w:r>
          </w:p>
        </w:tc>
        <w:tc>
          <w:tcPr>
            <w:tcW w:w="192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63788573" w14:textId="053642D3" w:rsidR="00EF05CA" w:rsidRPr="000E3AD6" w:rsidRDefault="00EF05CA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Neither now not in the past</w:t>
            </w:r>
          </w:p>
        </w:tc>
      </w:tr>
      <w:tr w:rsidR="00EF05CA" w:rsidRPr="000E3AD6" w14:paraId="78E0552B" w14:textId="78076554" w:rsidTr="00E95FE7">
        <w:tc>
          <w:tcPr>
            <w:tcW w:w="3281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F382B43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we experience shortages of some products (e.g. toilet paper, soap, flour)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5D4591EC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B1EA4F5" w14:textId="1A6985FA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</w:tcPr>
          <w:p w14:paraId="4EC737AF" w14:textId="1966783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47648920" w14:textId="793CC0B0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51305CCA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everyone is recommended to stay at home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3BE79D55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F455AA3" w14:textId="0486A153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2AB92B28" w14:textId="6AFF4D4C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0B625CB1" w14:textId="3BF1DDE4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76ED5EFF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all mass events are cancelled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130A34E8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8AD1638" w14:textId="56C65DD2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48DA53BC" w14:textId="1F624992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7F7938C5" w14:textId="6234B883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578AB61C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kindergartens and schools are closed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31402293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9C53B3B" w14:textId="715050FE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1B9768F0" w14:textId="342C1242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23673CC4" w14:textId="3787B6F2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6883CD48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universities are closed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1BE3C6D6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B5BB156" w14:textId="2CFA5D8D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6C822067" w14:textId="4A51489E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0412F5BC" w14:textId="4BAEB43B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4A92FD79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places where people often gather (e.g. restaurants, cinemas, malls) are closed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0868F07E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16A58B3" w14:textId="2604276B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0845167A" w14:textId="777F158A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05F24857" w14:textId="7D9C5935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6669DA8D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there are reports of shortages in medical equipment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4B54A060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053D708" w14:textId="61B08113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72174CBF" w14:textId="536121A0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074D4EA4" w14:textId="516F9EAE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3ACDE169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  <w:strike/>
                <w:color w:val="5B9BD5" w:themeColor="accent5"/>
              </w:rPr>
            </w:pPr>
            <w:r w:rsidRPr="000E3AD6">
              <w:rPr>
                <w:rFonts w:ascii="Times New Roman" w:hAnsi="Times New Roman" w:cs="Times New Roman"/>
              </w:rPr>
              <w:t xml:space="preserve">borders are closed 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0C6DDEE3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9196E3D" w14:textId="1CE80754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4227634F" w14:textId="3DCBA8D9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01DEC314" w14:textId="353AFF01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3BCEA6B8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hospitals are overcrowded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506350A4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F5B0D34" w14:textId="0B6C2F68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3355A621" w14:textId="18C2419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2FE7A709" w14:textId="67A5AE87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59EE8EC3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field hospitals are opened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116EC864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C125123" w14:textId="2B630976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5A256E8C" w14:textId="3F77A56E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4377D232" w14:textId="2D936288" w:rsidTr="00E95FE7">
        <w:tc>
          <w:tcPr>
            <w:tcW w:w="3281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64FFC6BB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there are strict restrictions on leaving the house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23125745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090B022" w14:textId="5C1169BD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0A37D2DA" w14:textId="77F30195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EF05CA" w:rsidRPr="000E3AD6" w14:paraId="10C4B2E3" w14:textId="75409757" w:rsidTr="00704EA3">
        <w:tc>
          <w:tcPr>
            <w:tcW w:w="3281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66C78EF8" w14:textId="77777777" w:rsidR="00EF05CA" w:rsidRPr="000E3AD6" w:rsidRDefault="00EF05CA" w:rsidP="00B27C0D">
            <w:pPr>
              <w:pStyle w:val="Akapitzlist"/>
              <w:numPr>
                <w:ilvl w:val="0"/>
                <w:numId w:val="6"/>
              </w:numPr>
              <w:ind w:left="241" w:hanging="218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there is not enough space in the morgues for storing corpses of those who have died</w:t>
            </w:r>
          </w:p>
        </w:tc>
        <w:tc>
          <w:tcPr>
            <w:tcW w:w="1927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0F741F9D" w14:textId="77777777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742D2277" w14:textId="7FA8F2B6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</w:tcPr>
          <w:p w14:paraId="49FAD453" w14:textId="021B80E9" w:rsidR="00EF05CA" w:rsidRPr="000E3AD6" w:rsidRDefault="00EF05CA" w:rsidP="00B27C0D">
            <w:pPr>
              <w:rPr>
                <w:rFonts w:ascii="Times New Roman" w:hAnsi="Times New Roman" w:cs="Times New Roman"/>
              </w:rPr>
            </w:pPr>
          </w:p>
        </w:tc>
      </w:tr>
    </w:tbl>
    <w:p w14:paraId="6EF5F93E" w14:textId="77777777" w:rsidR="00C05F4B" w:rsidRPr="00B27C0D" w:rsidRDefault="00C05F4B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AF644E" w14:textId="7590499F" w:rsidR="002D516F" w:rsidRPr="00B27C0D" w:rsidRDefault="00C05F4B" w:rsidP="00B27C0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4DD5">
        <w:rPr>
          <w:rFonts w:ascii="Times New Roman" w:hAnsi="Times New Roman" w:cs="Times New Roman"/>
          <w:sz w:val="20"/>
          <w:szCs w:val="20"/>
        </w:rPr>
        <w:t xml:space="preserve">Note. </w:t>
      </w:r>
      <w:r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</w:t>
      </w:r>
      <w:r w:rsidR="008B657F"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VID-19 Situation Index </w:t>
      </w:r>
      <w:r w:rsidR="00381DE2"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s</w:t>
      </w:r>
      <w:r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expressed as a mean score from the 12 items</w:t>
      </w:r>
      <w:r w:rsidR="00381DE2"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with answers </w:t>
      </w:r>
      <w:r w:rsidR="00381DE2" w:rsidRPr="003C4DD5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neither now nor in the past</w:t>
      </w:r>
      <w:r w:rsidR="00381DE2"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</w:t>
      </w:r>
      <w:r w:rsidR="00381DE2" w:rsidRPr="003C4DD5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in the past but not anymore</w:t>
      </w:r>
      <w:r w:rsidR="00381DE2"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0 and </w:t>
      </w:r>
      <w:r w:rsidR="00381DE2" w:rsidRPr="003C4DD5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yes, at the moment</w:t>
      </w:r>
      <w:r w:rsidR="00381DE2"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1.</w:t>
      </w:r>
      <w:r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 possible score of the index </w:t>
      </w:r>
      <w:r w:rsidR="00381DE2"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s</w:t>
      </w:r>
      <w:r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between 0 and 1, with a higher score indicating more changes and limitations due to the COVID-19 pandemic</w:t>
      </w:r>
      <w:r w:rsidR="00CC66C7" w:rsidRPr="003C4DD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2D516F" w:rsidRPr="00B27C0D">
        <w:rPr>
          <w:rFonts w:ascii="Times New Roman" w:hAnsi="Times New Roman" w:cs="Times New Roman"/>
          <w:sz w:val="24"/>
          <w:szCs w:val="24"/>
        </w:rPr>
        <w:br w:type="page"/>
      </w:r>
    </w:p>
    <w:p w14:paraId="3063D71A" w14:textId="322C9CB6" w:rsidR="000816FE" w:rsidRPr="00B27C0D" w:rsidRDefault="009F3488" w:rsidP="00B27C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</w:t>
      </w:r>
      <w:r w:rsidR="00B75B2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c. </w:t>
      </w:r>
      <w:r w:rsidR="00540061" w:rsidRPr="00CC37AF">
        <w:rPr>
          <w:rFonts w:ascii="Times New Roman" w:hAnsi="Times New Roman" w:cs="Times New Roman"/>
          <w:sz w:val="24"/>
          <w:szCs w:val="24"/>
        </w:rPr>
        <w:t xml:space="preserve">Preventive and Health-Promoting </w:t>
      </w:r>
      <w:proofErr w:type="spellStart"/>
      <w:r w:rsidR="00232286" w:rsidRPr="00CC37AF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="00232286" w:rsidRPr="00CC37AF">
        <w:rPr>
          <w:rFonts w:ascii="Times New Roman" w:hAnsi="Times New Roman" w:cs="Times New Roman"/>
          <w:sz w:val="24"/>
          <w:szCs w:val="24"/>
        </w:rPr>
        <w:t xml:space="preserve"> Checklists</w:t>
      </w:r>
    </w:p>
    <w:p w14:paraId="5AF3946E" w14:textId="77777777" w:rsidR="0030356F" w:rsidRDefault="0030356F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BCC11C" w14:textId="2B6BA05B" w:rsidR="00692538" w:rsidRPr="00B27C0D" w:rsidRDefault="00692538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7C0D">
        <w:rPr>
          <w:rFonts w:ascii="Times New Roman" w:hAnsi="Times New Roman" w:cs="Times New Roman"/>
          <w:sz w:val="24"/>
          <w:szCs w:val="24"/>
        </w:rPr>
        <w:t>Below is a list of different behaviours. How often have you manifested them in the recent days (7-10 days)?</w:t>
      </w:r>
    </w:p>
    <w:p w14:paraId="03FDC5C3" w14:textId="77777777" w:rsidR="008639FE" w:rsidRPr="00B27C0D" w:rsidRDefault="008639FE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A4C42D" w14:textId="6E3B8687" w:rsidR="00824EDE" w:rsidRPr="00B27C0D" w:rsidRDefault="00824EDE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"/>
        <w:gridCol w:w="3742"/>
        <w:gridCol w:w="708"/>
        <w:gridCol w:w="639"/>
        <w:gridCol w:w="639"/>
        <w:gridCol w:w="675"/>
        <w:gridCol w:w="555"/>
        <w:gridCol w:w="639"/>
        <w:gridCol w:w="767"/>
        <w:gridCol w:w="35"/>
      </w:tblGrid>
      <w:tr w:rsidR="00C83150" w:rsidRPr="000E3AD6" w14:paraId="715E2BF6" w14:textId="77777777" w:rsidTr="00211EA5">
        <w:trPr>
          <w:gridAfter w:val="1"/>
          <w:wAfter w:w="35" w:type="dxa"/>
        </w:trPr>
        <w:tc>
          <w:tcPr>
            <w:tcW w:w="482" w:type="dxa"/>
            <w:tcBorders>
              <w:bottom w:val="single" w:sz="4" w:space="0" w:color="auto"/>
              <w:right w:val="single" w:sz="4" w:space="0" w:color="auto"/>
            </w:tcBorders>
          </w:tcPr>
          <w:p w14:paraId="2F7861BE" w14:textId="77777777" w:rsidR="00C83150" w:rsidRPr="00B051DB" w:rsidRDefault="00C83150" w:rsidP="00B27C0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742" w:type="dxa"/>
            <w:tcBorders>
              <w:bottom w:val="single" w:sz="4" w:space="0" w:color="auto"/>
              <w:right w:val="single" w:sz="4" w:space="0" w:color="auto"/>
            </w:tcBorders>
          </w:tcPr>
          <w:p w14:paraId="0D4B2510" w14:textId="6A252E91" w:rsidR="00C83150" w:rsidRPr="000E3AD6" w:rsidRDefault="00C83150" w:rsidP="00B27C0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6D98C9D" w14:textId="5C164FB4" w:rsidR="00C83150" w:rsidRPr="000E3AD6" w:rsidRDefault="00C83150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1 – not at all</w:t>
            </w:r>
          </w:p>
        </w:tc>
        <w:tc>
          <w:tcPr>
            <w:tcW w:w="639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2F4268C" w14:textId="5EFC8F98" w:rsidR="00C83150" w:rsidRPr="000E3AD6" w:rsidRDefault="00C83150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B779596" w14:textId="1A1DA6F1" w:rsidR="00C83150" w:rsidRPr="000E3AD6" w:rsidRDefault="00C83150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5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5B27556" w14:textId="7E9A3487" w:rsidR="00C83150" w:rsidRPr="000E3AD6" w:rsidRDefault="00C83150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5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A4C0F8C" w14:textId="7CDE1C18" w:rsidR="00C83150" w:rsidRPr="000E3AD6" w:rsidRDefault="00C83150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9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2FD6D9C" w14:textId="6FE8CB10" w:rsidR="00C83150" w:rsidRPr="000E3AD6" w:rsidRDefault="00C83150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5F62EE55" w14:textId="24D91B8E" w:rsidR="00C83150" w:rsidRPr="000E3AD6" w:rsidRDefault="00C83150" w:rsidP="0030356F">
            <w:pPr>
              <w:jc w:val="center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7 – all the time</w:t>
            </w:r>
          </w:p>
        </w:tc>
      </w:tr>
      <w:tr w:rsidR="00C83150" w:rsidRPr="000E3AD6" w14:paraId="3254DFA0" w14:textId="298A0AF0" w:rsidTr="00211EA5">
        <w:trPr>
          <w:gridAfter w:val="1"/>
          <w:wAfter w:w="35" w:type="dxa"/>
        </w:trPr>
        <w:tc>
          <w:tcPr>
            <w:tcW w:w="482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0C90CDA" w14:textId="64C2F879" w:rsidR="00C83150" w:rsidRPr="00B051DB" w:rsidRDefault="00C83150" w:rsidP="00B051DB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051DB">
              <w:rPr>
                <w:rFonts w:ascii="Times New Roman" w:hAnsi="Times New Roman" w:cs="Times New Roman"/>
              </w:rPr>
              <w:t xml:space="preserve">Preventive </w:t>
            </w:r>
            <w:proofErr w:type="spellStart"/>
            <w:r w:rsidR="00B051DB">
              <w:rPr>
                <w:rFonts w:ascii="Times New Roman" w:hAnsi="Times New Roman" w:cs="Times New Roman"/>
              </w:rPr>
              <w:t>B</w:t>
            </w:r>
            <w:r w:rsidRPr="00B051DB">
              <w:rPr>
                <w:rFonts w:ascii="Times New Roman" w:hAnsi="Times New Roman" w:cs="Times New Roman"/>
              </w:rPr>
              <w:t>ehaviors</w:t>
            </w:r>
            <w:proofErr w:type="spellEnd"/>
            <w:r w:rsidRPr="00B051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42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66F078BD" w14:textId="56F2EF09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stay at home whenever I c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288A4095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B31328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9FB39CB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B4CE02B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8CF8C3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20A21CA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</w:tcPr>
          <w:p w14:paraId="2FD273E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7A8711CA" w14:textId="797FB52B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2BF626B7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7D13C55A" w14:textId="28C86C79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meet with friends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69AC9EF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16F76D2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E882804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C7EAAF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557D54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7B93A56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335620D7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020BA6B9" w14:textId="4D354AF3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2D0B201D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2AC27B94" w14:textId="2AC0445B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avoid crowded places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596242B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24C37B2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F7AA6F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85148E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7D169C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0054B25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108919A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092CAAC2" w14:textId="7DE06899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3A2751D1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1407C567" w14:textId="2864B2AD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shop as rarely as possible (max. once a week)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7A4DF852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FD3E365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C74F5B5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5FB9B14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C98E92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9C6844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2519B7C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317CDE50" w14:textId="1BF719C9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3C03825C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119F90A6" w14:textId="1B3ADB80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visit my relatives in old age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0639787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15C93FB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5934D12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2C9E5C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1B01EF6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4446B7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71A4EE2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4D31DAE3" w14:textId="4A78BAFF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0F9E2E48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1E696AC5" w14:textId="05B86F9B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greet by shaking hands and / or embracing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6B61DCF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65D0A3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5F6116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D2E222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5B2BCC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4BF86D5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14AAB01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0012530C" w14:textId="0740BCF7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7D0845A6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0CA70FB5" w14:textId="69EB2571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n the presence of other people, I keep at least a distance of 1.5-2 meters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4A71D2E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B82990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8B2A4BB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1A7A74A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478348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5F2527A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599E075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1814FB81" w14:textId="5ED8EEC9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10C0CCAA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5A08A0FD" w14:textId="214C8CC3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wear gloves in public places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3111BAB7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DB3AA7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4362272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3BD8B4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5ECB1F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27867C2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434D8556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65DC666D" w14:textId="320E42BA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29613B3B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7801530F" w14:textId="6C7D98F1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wear a mask in public places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7647EC0A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A5F72E5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4FBC34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D15EF5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9CB354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4D59BC6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6822B70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16703353" w14:textId="64DECE62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1BCE77EC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535246BA" w14:textId="48E5327B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disinfect objects (phone, car keys) and surfaces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42991AB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8E3DB0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DF24E6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1F0E25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03B58D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30847C4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52A06822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330EC7EF" w14:textId="3296B867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64F04AA9" w14:textId="77777777" w:rsidR="00C83150" w:rsidRPr="00B051DB" w:rsidRDefault="00C83150" w:rsidP="00B051D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696DC440" w14:textId="4496B6D1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eastAsia="Calibri" w:hAnsi="Times New Roman" w:cs="Times New Roman"/>
              </w:rPr>
            </w:pPr>
            <w:r w:rsidRPr="000E3AD6">
              <w:rPr>
                <w:rFonts w:ascii="Times New Roman" w:eastAsia="Calibri" w:hAnsi="Times New Roman" w:cs="Times New Roman"/>
              </w:rPr>
              <w:t>I disinfect shopping products or wash them well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66F8D1CB" w14:textId="77777777" w:rsidR="00C83150" w:rsidRPr="000E3AD6" w:rsidRDefault="00C83150" w:rsidP="00B27C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0092C9B" w14:textId="77777777" w:rsidR="00C83150" w:rsidRPr="000E3AD6" w:rsidRDefault="00C83150" w:rsidP="00B27C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819F91B" w14:textId="77777777" w:rsidR="00C83150" w:rsidRPr="000E3AD6" w:rsidRDefault="00C83150" w:rsidP="00B27C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0A8FBC3" w14:textId="77777777" w:rsidR="00C83150" w:rsidRPr="000E3AD6" w:rsidRDefault="00C83150" w:rsidP="00B27C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8EF7382" w14:textId="77777777" w:rsidR="00C83150" w:rsidRPr="000E3AD6" w:rsidRDefault="00C83150" w:rsidP="00B27C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DCF577B" w14:textId="77777777" w:rsidR="00C83150" w:rsidRPr="000E3AD6" w:rsidRDefault="00C83150" w:rsidP="00B27C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5B2D27B3" w14:textId="77777777" w:rsidR="00C83150" w:rsidRPr="000E3AD6" w:rsidRDefault="00C83150" w:rsidP="00B27C0D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83150" w:rsidRPr="000E3AD6" w14:paraId="29457E18" w14:textId="7D136366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003B5C04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5918D8E4" w14:textId="2C9F8EF0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wash my hands with soap for min. 30 seconds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4368FD2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BD6E66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43433DA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0E66970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6C67BA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5F819C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6BD93D2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143C8A10" w14:textId="0F5BE83B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7772FF9C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6A031B55" w14:textId="19C6B74F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disinfect my hands with an antibacterial gel.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1D9E9767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FB88CFB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4528305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5CBB4C6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63A5E32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C13D055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53E8DEE6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3807DF51" w14:textId="303C8298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right w:val="single" w:sz="4" w:space="0" w:color="auto"/>
            </w:tcBorders>
            <w:vAlign w:val="center"/>
          </w:tcPr>
          <w:p w14:paraId="4FDBC6C3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718936CA" w14:textId="52ACF264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am careful not to touch my eyes and mouth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2CF1D03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09E3CDB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210BFE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22D6F2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E6CA97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07E99F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1C6AD8F6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544E279F" w14:textId="446B7537" w:rsidTr="00211EA5">
        <w:trPr>
          <w:gridAfter w:val="1"/>
          <w:wAfter w:w="35" w:type="dxa"/>
        </w:trPr>
        <w:tc>
          <w:tcPr>
            <w:tcW w:w="48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378747" w14:textId="77777777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210EEAB0" w14:textId="1D462649" w:rsidR="00C83150" w:rsidRPr="000E3AD6" w:rsidRDefault="00C83150" w:rsidP="00B27C0D">
            <w:pPr>
              <w:pStyle w:val="Akapitzlist"/>
              <w:numPr>
                <w:ilvl w:val="0"/>
                <w:numId w:val="7"/>
              </w:numPr>
              <w:ind w:left="185" w:hanging="185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cover my mouth with my elbow when I sneeze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443C4DE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717637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1502A9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6D87082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3E5DF6B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6E05A63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</w:tcPr>
          <w:p w14:paraId="697CA09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6DF1A90E" w14:textId="77777777" w:rsidTr="00211EA5">
        <w:tc>
          <w:tcPr>
            <w:tcW w:w="482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5F23E9B" w14:textId="524F7B91" w:rsidR="00C83150" w:rsidRPr="00B051DB" w:rsidRDefault="00C83150" w:rsidP="00B051DB">
            <w:pPr>
              <w:jc w:val="center"/>
              <w:rPr>
                <w:rFonts w:ascii="Times New Roman" w:hAnsi="Times New Roman" w:cs="Times New Roman"/>
              </w:rPr>
            </w:pPr>
            <w:r w:rsidRPr="00B051DB">
              <w:rPr>
                <w:rFonts w:ascii="Times New Roman" w:hAnsi="Times New Roman" w:cs="Times New Roman"/>
              </w:rPr>
              <w:t>Health-</w:t>
            </w:r>
            <w:r w:rsidR="00B051DB">
              <w:rPr>
                <w:rFonts w:ascii="Times New Roman" w:hAnsi="Times New Roman" w:cs="Times New Roman"/>
              </w:rPr>
              <w:t>P</w:t>
            </w:r>
            <w:r w:rsidRPr="00B051DB">
              <w:rPr>
                <w:rFonts w:ascii="Times New Roman" w:hAnsi="Times New Roman" w:cs="Times New Roman"/>
              </w:rPr>
              <w:t xml:space="preserve">romoting </w:t>
            </w:r>
            <w:proofErr w:type="spellStart"/>
            <w:r w:rsidR="00B051DB">
              <w:rPr>
                <w:rFonts w:ascii="Times New Roman" w:hAnsi="Times New Roman" w:cs="Times New Roman"/>
              </w:rPr>
              <w:t>B</w:t>
            </w:r>
            <w:r w:rsidRPr="00B051DB">
              <w:rPr>
                <w:rFonts w:ascii="Times New Roman" w:hAnsi="Times New Roman" w:cs="Times New Roman"/>
              </w:rPr>
              <w:t>ehaviors</w:t>
            </w:r>
            <w:proofErr w:type="spellEnd"/>
          </w:p>
          <w:p w14:paraId="7544E5AC" w14:textId="77777777" w:rsidR="00C83150" w:rsidRPr="00B051DB" w:rsidRDefault="00C83150" w:rsidP="00B051DB">
            <w:pPr>
              <w:ind w:left="-34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994C783" w14:textId="7D27A72A" w:rsidR="00C83150" w:rsidRPr="000E3AD6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 xml:space="preserve">I sleep at night for at least 7 hours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5BB6E71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2CC835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AD6C77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CAE0E0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C5DAD97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0D93B6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</w:tcPr>
          <w:p w14:paraId="48C94F3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622316C6" w14:textId="77777777" w:rsidTr="00211EA5">
        <w:tc>
          <w:tcPr>
            <w:tcW w:w="482" w:type="dxa"/>
            <w:vMerge/>
            <w:tcBorders>
              <w:right w:val="single" w:sz="4" w:space="0" w:color="auto"/>
            </w:tcBorders>
          </w:tcPr>
          <w:p w14:paraId="5B642657" w14:textId="77777777" w:rsidR="00C83150" w:rsidRPr="00B051DB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6AEF6C61" w14:textId="37D75852" w:rsidR="00C83150" w:rsidRPr="000E3AD6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drink 2 or more alcohol units per day (1 unit = 1 small beer / shot of vodka)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7E1DAD76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3947B2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246828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60A67A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8387AF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9D2572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4565816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04FEE121" w14:textId="77777777" w:rsidTr="00211EA5">
        <w:tc>
          <w:tcPr>
            <w:tcW w:w="482" w:type="dxa"/>
            <w:vMerge/>
            <w:tcBorders>
              <w:right w:val="single" w:sz="4" w:space="0" w:color="auto"/>
            </w:tcBorders>
          </w:tcPr>
          <w:p w14:paraId="14A4F1E9" w14:textId="77777777" w:rsidR="00C83150" w:rsidRPr="00B051DB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772DA482" w14:textId="7E0B5ABD" w:rsidR="00C83150" w:rsidRPr="000E3AD6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exercise systematically (min. 30 min. at least 5 times a week)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2D0D15B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A0735D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1A97EE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E7733AC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E0624B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CBAD15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05FE39D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73802F3C" w14:textId="77777777" w:rsidTr="00211EA5">
        <w:tc>
          <w:tcPr>
            <w:tcW w:w="482" w:type="dxa"/>
            <w:vMerge/>
            <w:tcBorders>
              <w:right w:val="single" w:sz="4" w:space="0" w:color="auto"/>
            </w:tcBorders>
          </w:tcPr>
          <w:p w14:paraId="1BC5FA2D" w14:textId="77777777" w:rsidR="00C83150" w:rsidRPr="00B051DB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410F5C8C" w14:textId="217B8C66" w:rsidR="00C83150" w:rsidRPr="000E3AD6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eastAsia="Calibri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eat about 5 servings (400 g) of vegetables daily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055E2B1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8A909F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7EF5FE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53F1CB4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13CDB9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6C009AB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103F9D3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162FC1CA" w14:textId="77777777" w:rsidTr="00211EA5">
        <w:tc>
          <w:tcPr>
            <w:tcW w:w="482" w:type="dxa"/>
            <w:vMerge/>
            <w:tcBorders>
              <w:right w:val="single" w:sz="4" w:space="0" w:color="auto"/>
            </w:tcBorders>
          </w:tcPr>
          <w:p w14:paraId="1C128A69" w14:textId="77777777" w:rsidR="00C83150" w:rsidRPr="00B051DB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14:paraId="17A0F73A" w14:textId="1325614D" w:rsidR="00C83150" w:rsidRPr="000E3AD6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>I take vitamin D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15392B3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D3C7B5B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45534BE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3D518F7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12BA18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1E1BF19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1C6CD4E3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  <w:tr w:rsidR="00C83150" w:rsidRPr="000E3AD6" w14:paraId="675DE852" w14:textId="77777777" w:rsidTr="00211EA5">
        <w:tc>
          <w:tcPr>
            <w:tcW w:w="48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61BD2E" w14:textId="77777777" w:rsidR="00C83150" w:rsidRPr="00B051DB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</w:p>
        </w:tc>
        <w:tc>
          <w:tcPr>
            <w:tcW w:w="3742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412A1423" w14:textId="617B3309" w:rsidR="00C83150" w:rsidRPr="000E3AD6" w:rsidRDefault="00C83150" w:rsidP="00B27C0D">
            <w:pPr>
              <w:pStyle w:val="Akapitzlist"/>
              <w:numPr>
                <w:ilvl w:val="0"/>
                <w:numId w:val="8"/>
              </w:numPr>
              <w:ind w:left="185" w:hanging="219"/>
              <w:rPr>
                <w:rFonts w:ascii="Times New Roman" w:hAnsi="Times New Roman" w:cs="Times New Roman"/>
              </w:rPr>
            </w:pPr>
            <w:r w:rsidRPr="000E3AD6">
              <w:rPr>
                <w:rFonts w:ascii="Times New Roman" w:hAnsi="Times New Roman" w:cs="Times New Roman"/>
              </w:rPr>
              <w:t xml:space="preserve">I use relaxation techniques (yoga, meditation, mindfulness) </w:t>
            </w:r>
            <w:r w:rsidRPr="000E3AD6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06534D92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4D39F1F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058C543D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738851D1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FB7BED4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5720A740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</w:tcPr>
          <w:p w14:paraId="1ABD3318" w14:textId="77777777" w:rsidR="00C83150" w:rsidRPr="000E3AD6" w:rsidRDefault="00C83150" w:rsidP="00B27C0D">
            <w:pPr>
              <w:rPr>
                <w:rFonts w:ascii="Times New Roman" w:hAnsi="Times New Roman" w:cs="Times New Roman"/>
              </w:rPr>
            </w:pPr>
          </w:p>
        </w:tc>
      </w:tr>
    </w:tbl>
    <w:p w14:paraId="174C9E5B" w14:textId="77777777" w:rsidR="008639FE" w:rsidRDefault="008639FE" w:rsidP="00B27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707535" w14:textId="323F2F1F" w:rsidR="00C83150" w:rsidRPr="00B74B76" w:rsidRDefault="00211EA5" w:rsidP="00B74B7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74B76">
        <w:rPr>
          <w:rFonts w:ascii="Times New Roman" w:hAnsi="Times New Roman" w:cs="Times New Roman"/>
          <w:sz w:val="20"/>
          <w:szCs w:val="20"/>
        </w:rPr>
        <w:t xml:space="preserve">Note. </w:t>
      </w:r>
      <w:r w:rsidR="00993D51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e</w:t>
      </w:r>
      <w:r w:rsidR="00A963D7" w:rsidRPr="00B74B7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A963D7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15-item Preventive </w:t>
      </w:r>
      <w:proofErr w:type="spellStart"/>
      <w:r w:rsidR="00A963D7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ehaviors</w:t>
      </w:r>
      <w:proofErr w:type="spellEnd"/>
      <w:r w:rsidR="00A963D7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</w:t>
      </w:r>
      <w:r w:rsidR="00B74B76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e</w:t>
      </w:r>
      <w:r w:rsidR="00A963D7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6-item Health-Promoting </w:t>
      </w:r>
      <w:proofErr w:type="spellStart"/>
      <w:r w:rsidR="00A963D7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ehaviors</w:t>
      </w:r>
      <w:proofErr w:type="spellEnd"/>
      <w:r w:rsidR="00A963D7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hecklist</w:t>
      </w:r>
      <w:r w:rsidR="00B74B76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 w:rsidR="00993D51" w:rsidRPr="00B74B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’ scores were expressed as mean scores from the 15 and 6 items, respectively. Higher scores indicated higher levels of preventive and promoting behaviours. </w:t>
      </w:r>
      <w:r w:rsidR="00993D51" w:rsidRPr="00B74B76"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</w:p>
    <w:sectPr w:rsidR="00C83150" w:rsidRPr="00B74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C55A8"/>
    <w:multiLevelType w:val="hybridMultilevel"/>
    <w:tmpl w:val="9C3EA37C"/>
    <w:lvl w:ilvl="0" w:tplc="6EA08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4C461D0"/>
    <w:multiLevelType w:val="hybridMultilevel"/>
    <w:tmpl w:val="53BE2098"/>
    <w:lvl w:ilvl="0" w:tplc="647A00B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514549C"/>
    <w:multiLevelType w:val="hybridMultilevel"/>
    <w:tmpl w:val="EACA01B6"/>
    <w:lvl w:ilvl="0" w:tplc="647A00B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457553D"/>
    <w:multiLevelType w:val="hybridMultilevel"/>
    <w:tmpl w:val="36B4E8AA"/>
    <w:lvl w:ilvl="0" w:tplc="647A00B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58C54D2E"/>
    <w:multiLevelType w:val="hybridMultilevel"/>
    <w:tmpl w:val="EBA49ED0"/>
    <w:lvl w:ilvl="0" w:tplc="1BE4651C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auto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64D0493E"/>
    <w:multiLevelType w:val="hybridMultilevel"/>
    <w:tmpl w:val="4D7ACF7C"/>
    <w:lvl w:ilvl="0" w:tplc="7556C1A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07432"/>
    <w:multiLevelType w:val="hybridMultilevel"/>
    <w:tmpl w:val="033EA444"/>
    <w:lvl w:ilvl="0" w:tplc="D12C29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D4225CD"/>
    <w:multiLevelType w:val="hybridMultilevel"/>
    <w:tmpl w:val="A874DB0E"/>
    <w:lvl w:ilvl="0" w:tplc="647A00B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1286301">
    <w:abstractNumId w:val="5"/>
  </w:num>
  <w:num w:numId="2" w16cid:durableId="60178969">
    <w:abstractNumId w:val="2"/>
  </w:num>
  <w:num w:numId="3" w16cid:durableId="201018531">
    <w:abstractNumId w:val="4"/>
  </w:num>
  <w:num w:numId="4" w16cid:durableId="751395407">
    <w:abstractNumId w:val="0"/>
  </w:num>
  <w:num w:numId="5" w16cid:durableId="2008363761">
    <w:abstractNumId w:val="6"/>
  </w:num>
  <w:num w:numId="6" w16cid:durableId="921447580">
    <w:abstractNumId w:val="1"/>
  </w:num>
  <w:num w:numId="7" w16cid:durableId="1108159026">
    <w:abstractNumId w:val="7"/>
  </w:num>
  <w:num w:numId="8" w16cid:durableId="14191350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FC9"/>
    <w:rsid w:val="00035689"/>
    <w:rsid w:val="000816FE"/>
    <w:rsid w:val="000E3AD6"/>
    <w:rsid w:val="00164C9B"/>
    <w:rsid w:val="00187439"/>
    <w:rsid w:val="001A6BE7"/>
    <w:rsid w:val="001B45EA"/>
    <w:rsid w:val="00210379"/>
    <w:rsid w:val="00211EA5"/>
    <w:rsid w:val="002228B4"/>
    <w:rsid w:val="00232286"/>
    <w:rsid w:val="00232E35"/>
    <w:rsid w:val="00267B0E"/>
    <w:rsid w:val="002D46D7"/>
    <w:rsid w:val="002D516F"/>
    <w:rsid w:val="0030356F"/>
    <w:rsid w:val="00366A69"/>
    <w:rsid w:val="00374645"/>
    <w:rsid w:val="00381DE2"/>
    <w:rsid w:val="00390A7B"/>
    <w:rsid w:val="003B1212"/>
    <w:rsid w:val="003C4DD5"/>
    <w:rsid w:val="003E1237"/>
    <w:rsid w:val="003E2E14"/>
    <w:rsid w:val="00405442"/>
    <w:rsid w:val="004235BF"/>
    <w:rsid w:val="004645AA"/>
    <w:rsid w:val="004A3673"/>
    <w:rsid w:val="004C6798"/>
    <w:rsid w:val="005273EC"/>
    <w:rsid w:val="00540061"/>
    <w:rsid w:val="005554C4"/>
    <w:rsid w:val="005C758B"/>
    <w:rsid w:val="00684B85"/>
    <w:rsid w:val="00692538"/>
    <w:rsid w:val="00704EA3"/>
    <w:rsid w:val="00796ACC"/>
    <w:rsid w:val="00824EDE"/>
    <w:rsid w:val="008639FE"/>
    <w:rsid w:val="008B657F"/>
    <w:rsid w:val="00993D51"/>
    <w:rsid w:val="009F3488"/>
    <w:rsid w:val="00A22B57"/>
    <w:rsid w:val="00A963D7"/>
    <w:rsid w:val="00B051DB"/>
    <w:rsid w:val="00B27C0D"/>
    <w:rsid w:val="00B74B76"/>
    <w:rsid w:val="00B75B2B"/>
    <w:rsid w:val="00B93E02"/>
    <w:rsid w:val="00BA6BF6"/>
    <w:rsid w:val="00BC7F3B"/>
    <w:rsid w:val="00BD3D0D"/>
    <w:rsid w:val="00C05F4B"/>
    <w:rsid w:val="00C3719D"/>
    <w:rsid w:val="00C41D0F"/>
    <w:rsid w:val="00C66016"/>
    <w:rsid w:val="00C77402"/>
    <w:rsid w:val="00C83150"/>
    <w:rsid w:val="00C8353A"/>
    <w:rsid w:val="00C934F9"/>
    <w:rsid w:val="00CC37AF"/>
    <w:rsid w:val="00CC66C7"/>
    <w:rsid w:val="00D74E28"/>
    <w:rsid w:val="00E02FB7"/>
    <w:rsid w:val="00E16E49"/>
    <w:rsid w:val="00E545CA"/>
    <w:rsid w:val="00E95FE7"/>
    <w:rsid w:val="00ED4DE6"/>
    <w:rsid w:val="00EE33F1"/>
    <w:rsid w:val="00EF05CA"/>
    <w:rsid w:val="00F05CD0"/>
    <w:rsid w:val="00F12A1A"/>
    <w:rsid w:val="00F3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6B70A"/>
  <w15:chartTrackingRefBased/>
  <w15:docId w15:val="{92049A49-0F23-458C-8D73-113901301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35689"/>
    <w:rPr>
      <w:kern w:val="0"/>
      <w:lang w:val="en-GB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35689"/>
    <w:pPr>
      <w:ind w:left="720"/>
      <w:contextualSpacing/>
    </w:pPr>
  </w:style>
  <w:style w:type="table" w:styleId="Tabela-Siatka">
    <w:name w:val="Table Grid"/>
    <w:basedOn w:val="Standardowy"/>
    <w:uiPriority w:val="39"/>
    <w:rsid w:val="00EF0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omylnaczcionkaakapitu"/>
    <w:rsid w:val="00C05F4B"/>
  </w:style>
  <w:style w:type="character" w:customStyle="1" w:styleId="eop">
    <w:name w:val="eop"/>
    <w:basedOn w:val="Domylnaczcionkaakapitu"/>
    <w:rsid w:val="00993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706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Łazarewicz</dc:creator>
  <cp:keywords/>
  <dc:description/>
  <cp:lastModifiedBy>Magdalena Łazarewicz</cp:lastModifiedBy>
  <cp:revision>73</cp:revision>
  <dcterms:created xsi:type="dcterms:W3CDTF">2023-09-04T13:03:00Z</dcterms:created>
  <dcterms:modified xsi:type="dcterms:W3CDTF">2024-01-09T14:32:00Z</dcterms:modified>
</cp:coreProperties>
</file>